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510F9" w14:textId="36F14EA1" w:rsidR="00B65C68" w:rsidRDefault="00B65C68" w:rsidP="00B65C68">
      <w:r w:rsidRPr="00F95EBB">
        <w:rPr>
          <w:rFonts w:ascii="Arial" w:hAnsi="Arial" w:cs="Arial"/>
          <w:b/>
          <w:bCs/>
        </w:rPr>
        <w:t>Supplementary Table S</w:t>
      </w:r>
      <w:r w:rsidR="009B365D">
        <w:rPr>
          <w:rFonts w:ascii="Arial" w:hAnsi="Arial" w:cs="Arial"/>
          <w:b/>
          <w:bCs/>
        </w:rPr>
        <w:t>V</w:t>
      </w:r>
      <w:r w:rsidRPr="00F95EBB">
        <w:rPr>
          <w:rFonts w:ascii="Arial" w:hAnsi="Arial" w:cs="Arial"/>
          <w:b/>
          <w:bCs/>
        </w:rPr>
        <w:t>: Auxologic data of IVF-children: means and SDSs</w:t>
      </w:r>
      <w:r w:rsidRPr="00F95EBB">
        <w:rPr>
          <w:rFonts w:ascii="Arial" w:hAnsi="Arial" w:cs="Arial"/>
          <w:b/>
          <w:bCs/>
          <w:vertAlign w:val="superscript"/>
        </w:rPr>
        <w:t>b</w:t>
      </w:r>
      <w:r w:rsidRPr="00F95EBB">
        <w:rPr>
          <w:rFonts w:ascii="Arial" w:hAnsi="Arial" w:cs="Arial"/>
          <w:b/>
          <w:bCs/>
        </w:rPr>
        <w:t xml:space="preserve"> from the</w:t>
      </w:r>
    </w:p>
    <w:p w14:paraId="45410F7A" w14:textId="06C4A9AB" w:rsidR="00B65C68" w:rsidRPr="00F95EBB" w:rsidRDefault="00B65C68" w:rsidP="00B65C68">
      <w:pPr>
        <w:spacing w:line="480" w:lineRule="auto"/>
        <w:rPr>
          <w:rFonts w:ascii="Arial" w:hAnsi="Arial" w:cs="Arial"/>
          <w:b/>
          <w:bCs/>
        </w:rPr>
      </w:pPr>
      <w:r w:rsidRPr="00F95EBB">
        <w:rPr>
          <w:rFonts w:ascii="Arial" w:hAnsi="Arial" w:cs="Arial"/>
          <w:b/>
          <w:bCs/>
        </w:rPr>
        <w:t>measurements up to the age of 24 months and the growth velocity between 0-2, 2-12 as well as 12-24 months with the exclusion of preterms (≤ 36+6  weeks)</w:t>
      </w:r>
    </w:p>
    <w:tbl>
      <w:tblPr>
        <w:tblStyle w:val="Tabellenraster"/>
        <w:tblW w:w="5279" w:type="pct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2109"/>
        <w:gridCol w:w="625"/>
        <w:gridCol w:w="556"/>
        <w:gridCol w:w="809"/>
        <w:gridCol w:w="547"/>
        <w:gridCol w:w="556"/>
        <w:gridCol w:w="549"/>
        <w:gridCol w:w="685"/>
        <w:gridCol w:w="809"/>
        <w:gridCol w:w="11"/>
        <w:gridCol w:w="532"/>
        <w:gridCol w:w="17"/>
        <w:gridCol w:w="528"/>
        <w:gridCol w:w="21"/>
        <w:gridCol w:w="1207"/>
      </w:tblGrid>
      <w:tr w:rsidR="00B65C68" w:rsidRPr="00145ABD" w14:paraId="14C38A24" w14:textId="77777777" w:rsidTr="00D128EA">
        <w:trPr>
          <w:trHeight w:val="170"/>
        </w:trPr>
        <w:tc>
          <w:tcPr>
            <w:tcW w:w="1103" w:type="pct"/>
            <w:vMerge w:val="restart"/>
            <w:shd w:val="clear" w:color="auto" w:fill="F2F2F2" w:themeFill="background1" w:themeFillShade="F2"/>
            <w:hideMark/>
          </w:tcPr>
          <w:p w14:paraId="41ADB201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 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Timepoint at measurement</w:t>
            </w:r>
          </w:p>
        </w:tc>
        <w:tc>
          <w:tcPr>
            <w:tcW w:w="1618" w:type="pct"/>
            <w:gridSpan w:val="5"/>
            <w:shd w:val="clear" w:color="auto" w:fill="F2F2F2" w:themeFill="background1" w:themeFillShade="F2"/>
            <w:hideMark/>
          </w:tcPr>
          <w:p w14:paraId="3F92A2A3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</w:rPr>
              <w:t>NC-ICSI</w:t>
            </w:r>
          </w:p>
        </w:tc>
        <w:tc>
          <w:tcPr>
            <w:tcW w:w="1648" w:type="pct"/>
            <w:gridSpan w:val="8"/>
            <w:shd w:val="clear" w:color="auto" w:fill="F2F2F2" w:themeFill="background1" w:themeFillShade="F2"/>
            <w:hideMark/>
          </w:tcPr>
          <w:p w14:paraId="77760B9F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c</w:t>
            </w:r>
            <w:r>
              <w:rPr>
                <w:rFonts w:ascii="Arial" w:hAnsi="Arial" w:cs="Arial"/>
                <w:b/>
                <w:bCs/>
                <w:sz w:val="11"/>
                <w:szCs w:val="11"/>
              </w:rPr>
              <w:t>-</w:t>
            </w: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ICSI</w:t>
            </w:r>
          </w:p>
        </w:tc>
        <w:tc>
          <w:tcPr>
            <w:tcW w:w="631" w:type="pct"/>
            <w:vMerge w:val="restart"/>
            <w:shd w:val="clear" w:color="auto" w:fill="F2F2F2" w:themeFill="background1" w:themeFillShade="F2"/>
            <w:hideMark/>
          </w:tcPr>
          <w:p w14:paraId="06A8CCC0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p-value*</w:t>
            </w:r>
          </w:p>
        </w:tc>
      </w:tr>
      <w:tr w:rsidR="00B65C68" w:rsidRPr="00145ABD" w14:paraId="0451058D" w14:textId="77777777" w:rsidTr="00D128EA">
        <w:trPr>
          <w:trHeight w:val="170"/>
        </w:trPr>
        <w:tc>
          <w:tcPr>
            <w:tcW w:w="1103" w:type="pct"/>
            <w:vMerge/>
            <w:shd w:val="clear" w:color="auto" w:fill="F2F2F2" w:themeFill="background1" w:themeFillShade="F2"/>
            <w:hideMark/>
          </w:tcPr>
          <w:p w14:paraId="2C9736E2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1618" w:type="pct"/>
            <w:gridSpan w:val="5"/>
            <w:shd w:val="clear" w:color="auto" w:fill="F2F2F2" w:themeFill="background1" w:themeFillShade="F2"/>
            <w:noWrap/>
            <w:hideMark/>
          </w:tcPr>
          <w:p w14:paraId="40215198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N=92</w:t>
            </w:r>
          </w:p>
        </w:tc>
        <w:tc>
          <w:tcPr>
            <w:tcW w:w="1648" w:type="pct"/>
            <w:gridSpan w:val="8"/>
            <w:shd w:val="clear" w:color="auto" w:fill="F2F2F2" w:themeFill="background1" w:themeFillShade="F2"/>
            <w:noWrap/>
            <w:hideMark/>
          </w:tcPr>
          <w:p w14:paraId="594417B9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N=38</w:t>
            </w:r>
          </w:p>
        </w:tc>
        <w:tc>
          <w:tcPr>
            <w:tcW w:w="631" w:type="pct"/>
            <w:vMerge/>
            <w:shd w:val="clear" w:color="auto" w:fill="F2F2F2" w:themeFill="background1" w:themeFillShade="F2"/>
            <w:hideMark/>
          </w:tcPr>
          <w:p w14:paraId="244EF671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4716A1B1" w14:textId="77777777" w:rsidTr="00D128EA">
        <w:trPr>
          <w:trHeight w:val="170"/>
        </w:trPr>
        <w:tc>
          <w:tcPr>
            <w:tcW w:w="1103" w:type="pct"/>
            <w:vMerge/>
            <w:shd w:val="clear" w:color="auto" w:fill="F2F2F2" w:themeFill="background1" w:themeFillShade="F2"/>
            <w:hideMark/>
          </w:tcPr>
          <w:p w14:paraId="334EA40D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noWrap/>
            <w:hideMark/>
          </w:tcPr>
          <w:p w14:paraId="6AF8588B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n avail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hideMark/>
          </w:tcPr>
          <w:p w14:paraId="5469B3D2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% mis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hideMark/>
          </w:tcPr>
          <w:p w14:paraId="76246BB5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6E44F896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P5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14:paraId="670179D1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P95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hideMark/>
          </w:tcPr>
          <w:p w14:paraId="3EAB3359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n avail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hideMark/>
          </w:tcPr>
          <w:p w14:paraId="48DDB0CD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% mis</w:t>
            </w:r>
          </w:p>
        </w:tc>
        <w:tc>
          <w:tcPr>
            <w:tcW w:w="429" w:type="pct"/>
            <w:gridSpan w:val="2"/>
            <w:shd w:val="clear" w:color="auto" w:fill="F2F2F2" w:themeFill="background1" w:themeFillShade="F2"/>
            <w:noWrap/>
            <w:hideMark/>
          </w:tcPr>
          <w:p w14:paraId="7BD48FA5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Median</w:t>
            </w: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hideMark/>
          </w:tcPr>
          <w:p w14:paraId="2497B1B7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P55</w:t>
            </w: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hideMark/>
          </w:tcPr>
          <w:p w14:paraId="6A898E39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P95</w:t>
            </w:r>
          </w:p>
        </w:tc>
        <w:tc>
          <w:tcPr>
            <w:tcW w:w="631" w:type="pct"/>
            <w:shd w:val="clear" w:color="auto" w:fill="F2F2F2" w:themeFill="background1" w:themeFillShade="F2"/>
            <w:hideMark/>
          </w:tcPr>
          <w:p w14:paraId="3A220B41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4272A987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4A45DE6A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At birth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hideMark/>
          </w:tcPr>
          <w:p w14:paraId="75725D8C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hideMark/>
          </w:tcPr>
          <w:p w14:paraId="3F7BCA48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hideMark/>
          </w:tcPr>
          <w:p w14:paraId="0B0C00E7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hideMark/>
          </w:tcPr>
          <w:p w14:paraId="668B621A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14:paraId="0C3F6487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hideMark/>
          </w:tcPr>
          <w:p w14:paraId="770043CA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hideMark/>
          </w:tcPr>
          <w:p w14:paraId="603597CA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9" w:type="pct"/>
            <w:gridSpan w:val="2"/>
            <w:shd w:val="clear" w:color="auto" w:fill="F2F2F2" w:themeFill="background1" w:themeFillShade="F2"/>
            <w:noWrap/>
            <w:hideMark/>
          </w:tcPr>
          <w:p w14:paraId="030D0085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hideMark/>
          </w:tcPr>
          <w:p w14:paraId="24D9A384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hideMark/>
          </w:tcPr>
          <w:p w14:paraId="4C62D772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31" w:type="pct"/>
            <w:shd w:val="clear" w:color="auto" w:fill="F2F2F2" w:themeFill="background1" w:themeFillShade="F2"/>
            <w:noWrap/>
            <w:hideMark/>
          </w:tcPr>
          <w:p w14:paraId="06F00EC1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2683BFBB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43DE6859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4656030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92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6CBF4EE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0242DD9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5A3AE20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1FFD5AD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5593D5F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8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2383F3A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429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826BA0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0BBD4D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0E139A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4</w:t>
            </w:r>
          </w:p>
        </w:tc>
        <w:tc>
          <w:tcPr>
            <w:tcW w:w="631" w:type="pct"/>
            <w:shd w:val="clear" w:color="auto" w:fill="F2F2F2" w:themeFill="background1" w:themeFillShade="F2"/>
            <w:noWrap/>
            <w:vAlign w:val="bottom"/>
            <w:hideMark/>
          </w:tcPr>
          <w:p w14:paraId="3B6ED8E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551</w:t>
            </w:r>
          </w:p>
        </w:tc>
      </w:tr>
      <w:tr w:rsidR="00B65C68" w:rsidRPr="00145ABD" w14:paraId="7B3723A7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275F2A0C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08DCE24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92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1CE1A86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806D68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5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5961DC9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1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1A57EF3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3A7FBA9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5126D90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429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A6099A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8</w:t>
            </w: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6F3EA7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3</w:t>
            </w: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676E40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631" w:type="pct"/>
            <w:shd w:val="clear" w:color="auto" w:fill="F2F2F2" w:themeFill="background1" w:themeFillShade="F2"/>
            <w:noWrap/>
            <w:vAlign w:val="bottom"/>
            <w:hideMark/>
          </w:tcPr>
          <w:p w14:paraId="6A16794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430</w:t>
            </w:r>
          </w:p>
        </w:tc>
      </w:tr>
      <w:tr w:rsidR="00B65C68" w:rsidRPr="00145ABD" w14:paraId="6AC8802C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0D5FCAD6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2EF52F5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6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0F24D30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2C15C0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1EF4959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281BB74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4A529DB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6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5E7A6D6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429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9C3A0B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0F8A0D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D3DFE5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631" w:type="pct"/>
            <w:shd w:val="clear" w:color="auto" w:fill="F2F2F2" w:themeFill="background1" w:themeFillShade="F2"/>
            <w:noWrap/>
            <w:vAlign w:val="bottom"/>
            <w:hideMark/>
          </w:tcPr>
          <w:p w14:paraId="2E54157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376</w:t>
            </w:r>
          </w:p>
        </w:tc>
      </w:tr>
      <w:tr w:rsidR="00B65C68" w:rsidRPr="00145ABD" w14:paraId="3CD96DCB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28EA012F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343C42D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92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06DBFE2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0B1064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624B179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75D55D2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1563F58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36CE9A1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429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EFAA66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0CF41F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1</w:t>
            </w: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A21AA0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631" w:type="pct"/>
            <w:shd w:val="clear" w:color="auto" w:fill="F2F2F2" w:themeFill="background1" w:themeFillShade="F2"/>
            <w:noWrap/>
            <w:vAlign w:val="bottom"/>
            <w:hideMark/>
          </w:tcPr>
          <w:p w14:paraId="48854CA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870</w:t>
            </w:r>
          </w:p>
        </w:tc>
      </w:tr>
      <w:tr w:rsidR="00B65C68" w:rsidRPr="00145ABD" w14:paraId="63FB098A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7C55CC26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0285D1F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62D54D8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C0CB2A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7E2E836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59735B2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397DFB6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31229CC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9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7E42EA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7DF237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65FB7A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31" w:type="pct"/>
            <w:shd w:val="clear" w:color="auto" w:fill="F2F2F2" w:themeFill="background1" w:themeFillShade="F2"/>
            <w:noWrap/>
            <w:vAlign w:val="bottom"/>
            <w:hideMark/>
          </w:tcPr>
          <w:p w14:paraId="1114BF4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26B244C7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30A9F1EA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At 1 month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02B25E6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0FDB3D7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8D2386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63CBACE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17B4E4B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11B6652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1D53062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9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52095A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E1944E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A758F6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31" w:type="pct"/>
            <w:shd w:val="clear" w:color="auto" w:fill="F2F2F2" w:themeFill="background1" w:themeFillShade="F2"/>
            <w:noWrap/>
            <w:vAlign w:val="bottom"/>
            <w:hideMark/>
          </w:tcPr>
          <w:p w14:paraId="1B0B972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3B75B621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20055412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0776FED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7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7B1B892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A6A3B9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087E062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65BDB86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3A589C9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8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747C1DC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88F3BB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9F31FB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7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F14A4D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603D0F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525</w:t>
            </w:r>
          </w:p>
        </w:tc>
      </w:tr>
      <w:tr w:rsidR="00B65C68" w:rsidRPr="00145ABD" w14:paraId="3DB02071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2DD8F49E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772D291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6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1A8D389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6C08A0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137B85C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2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04C82AB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0E1A846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6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2A55E41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C1C388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1B225C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6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A612C9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CF8BE7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507</w:t>
            </w:r>
          </w:p>
        </w:tc>
      </w:tr>
      <w:tr w:rsidR="00B65C68" w:rsidRPr="00145ABD" w14:paraId="30B72749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28D96BE4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380CBF5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5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5C14C78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436F02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6AA8539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569BF45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37F98CB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7B97290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710E03B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1B1DF1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9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FC8848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A91A6C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709</w:t>
            </w:r>
          </w:p>
        </w:tc>
      </w:tr>
      <w:tr w:rsidR="00B65C68" w:rsidRPr="00145ABD" w14:paraId="37DC2BD2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7D6AE7F1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0951133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5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065C13C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56EB1F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3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52AE75A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09E4332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128A39F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6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5BDE0B9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7070C5A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15A766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5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67DEB4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1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7B78E5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694</w:t>
            </w:r>
          </w:p>
        </w:tc>
      </w:tr>
      <w:tr w:rsidR="00B65C68" w:rsidRPr="00145ABD" w14:paraId="718ABB22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1489E212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08B28AA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447E18C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488C07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7D4D587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1B47E45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3010858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04DE3E7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D0E3EB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6886E7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B01798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29F3A4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0A448F7A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7239FA4A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At 2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3543DB4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0740DA8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E0C912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2328BD9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6CFEF7F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0C7BA6F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7EC0D1F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6436C6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3A1D76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2D232B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4EF455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2E811103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0340DF84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6ACB742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0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1A34455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255733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0332304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3772836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3F2728E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5C59491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856A88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F8C892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1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D7680E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63BC85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727</w:t>
            </w:r>
          </w:p>
        </w:tc>
      </w:tr>
      <w:tr w:rsidR="00B65C68" w:rsidRPr="00145ABD" w14:paraId="26B23464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28767968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641C520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1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2D84198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FD35BD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2A76B86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2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278DC9F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058B0F6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8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42DAE57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2A1FA8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B14968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2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FE0C86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D7543A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964</w:t>
            </w:r>
          </w:p>
        </w:tc>
      </w:tr>
      <w:tr w:rsidR="00B65C68" w:rsidRPr="00145ABD" w14:paraId="27995398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1D90B36D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534020E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1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5E3C3D7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80F443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0CB7E19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1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05565D3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5D43988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6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053FECD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006E57A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425E0E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1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C312CE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595318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458</w:t>
            </w:r>
          </w:p>
        </w:tc>
      </w:tr>
      <w:tr w:rsidR="00B65C68" w:rsidRPr="00145ABD" w14:paraId="04378749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4028C25D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76B542F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0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22D643F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0FA0C9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63C09BC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6F24BBE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6F49062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5F7EB8F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B8C07F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619ABA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1DBE0B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B49AB2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874</w:t>
            </w:r>
          </w:p>
        </w:tc>
      </w:tr>
      <w:tr w:rsidR="00B65C68" w:rsidRPr="00145ABD" w14:paraId="2F9A454A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614DA1A8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7A3F955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7450958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2861A9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7DB5E62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464AFF7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46386DE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7DDCE45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E3020D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768A61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4B9370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080932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1294F1FA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4C6106F7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etween 3-5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41551ED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798C707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BC3BA6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3ED309B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4128747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4808E1E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17CF519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077A765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01B731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81B717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FDC542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07370635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7713B1D3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4999D9B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6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2E42619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3A7312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001587B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8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5503B26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09DFBAC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670CABC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C278C9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4499B1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6D0264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A58AED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807</w:t>
            </w:r>
          </w:p>
        </w:tc>
      </w:tr>
      <w:tr w:rsidR="00B65C68" w:rsidRPr="00145ABD" w14:paraId="6AA24458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64F5CBE9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449C8D6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6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44E86CA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39CEEC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568207C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1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557197A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01D33E7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200FB3B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56F646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D6CA9B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CB80F4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C2ECE0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175</w:t>
            </w:r>
          </w:p>
        </w:tc>
      </w:tr>
      <w:tr w:rsidR="00B65C68" w:rsidRPr="00145ABD" w14:paraId="43EC8751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6E24DC73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172A2AF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6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47BF94C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7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BBAAB7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63500D8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1122E69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02F4980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7C7828D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6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8C3AF1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6205D1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2A1335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D3BA31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644</w:t>
            </w:r>
          </w:p>
        </w:tc>
      </w:tr>
      <w:tr w:rsidR="00B65C68" w:rsidRPr="00145ABD" w14:paraId="3CB95000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640FFFB9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54D2391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5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1FE616B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8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902CDD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5B9E822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6AF3C09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2431854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1AD2D5D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6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561E21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5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72C199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3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1DDE83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922F26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514</w:t>
            </w:r>
          </w:p>
        </w:tc>
      </w:tr>
      <w:tr w:rsidR="00B65C68" w:rsidRPr="00145ABD" w14:paraId="55424FD4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2C3EE4E5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03DFF75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421F94E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0A0176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28AF31E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6419153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3150040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65B8201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3B4FDF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180734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7D3569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1AEAD7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6A7D82E1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6BFD5380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etween 6-10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70794D6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789A9A6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E22D16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78C8A18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43EA9A7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1A34344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5FC63CF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31EB4C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C098A8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514809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E96CE8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01416C5F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6C12E546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2BF2B21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65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18A688A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7D52AE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57DC07F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2F2B122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2263760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5CB4801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1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3A2515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5163FE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19F6D7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C367C0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387</w:t>
            </w:r>
          </w:p>
        </w:tc>
      </w:tr>
      <w:tr w:rsidR="00B65C68" w:rsidRPr="00145ABD" w14:paraId="4F5CC6EF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45E718CE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4DAF7BB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64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602906F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0FD57D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321FEE0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0DFC813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2AF573D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256AEC8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6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200F1E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94DE6B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C99D21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41E096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901</w:t>
            </w:r>
          </w:p>
        </w:tc>
      </w:tr>
      <w:tr w:rsidR="00B65C68" w:rsidRPr="00145ABD" w14:paraId="091A8435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35488FF9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3BC8126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65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0577F10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566AF6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2F63C0A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20E3D13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5EDEFEE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0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2BE6CE4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1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08416C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66B288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7FEF1D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3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A91093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662</w:t>
            </w:r>
          </w:p>
        </w:tc>
      </w:tr>
      <w:tr w:rsidR="00B65C68" w:rsidRPr="00145ABD" w14:paraId="77438022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594E8BD7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3557A5D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63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7E82618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AE36C6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3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31C188E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68ADBA4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1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6BD0A7C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3EC2A4D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4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C3B851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6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26D457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50E504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12A852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80</w:t>
            </w:r>
          </w:p>
        </w:tc>
      </w:tr>
      <w:tr w:rsidR="00B65C68" w:rsidRPr="00145ABD" w14:paraId="54274CA5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73979D6C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1A7F28D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1B4F0D5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2BF636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4356158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5883C59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523FEF8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79D4ADF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F229EB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E30B9E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E59063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85085B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0951F7B7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02B43D7F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etween 11-15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57A7E5A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5F226AE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66BD69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321535C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72BDE17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797FBD4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348DB41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B42F26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25B4D8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3B9757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CDCAFD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38FA787B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2898D497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lastRenderedPageBreak/>
              <w:t>Weight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0A2065A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9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17E92F8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7D1492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62F0215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313C5EC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740CAD0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2557540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23FE3C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811B1C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9DD84B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23867F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531</w:t>
            </w:r>
          </w:p>
        </w:tc>
      </w:tr>
      <w:tr w:rsidR="00B65C68" w:rsidRPr="00145ABD" w14:paraId="36934F37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7BECCE29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46AE060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0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1D2A6CF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7FA26C6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1525D29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670C814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65C7A6B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3754210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1842C9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6AF59E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0198E0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F69529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947</w:t>
            </w:r>
          </w:p>
        </w:tc>
      </w:tr>
      <w:tr w:rsidR="00B65C68" w:rsidRPr="00145ABD" w14:paraId="18806E3C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4C52D41C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20A01BE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0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395C203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E4C1AD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68AEB3E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113859D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39DA89E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0FE9611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073ED16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FF5182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8ACEDB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D28FD0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835</w:t>
            </w:r>
          </w:p>
        </w:tc>
      </w:tr>
      <w:tr w:rsidR="00B65C68" w:rsidRPr="00145ABD" w14:paraId="4FF740AA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1211A21B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4984A30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9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006F066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4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E5491F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4D70FC6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028F3BB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4BF33FA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4DDD2DB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9301D6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3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5E5A4C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5F0543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FDCAD7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068</w:t>
            </w:r>
          </w:p>
        </w:tc>
      </w:tr>
      <w:tr w:rsidR="00B65C68" w:rsidRPr="00145ABD" w14:paraId="2A61AEC1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5B78879B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39F73AF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5C9D367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640852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4440C29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0375249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400AA97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74146C4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E8A0FF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194726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6F54E7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BD08A9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26DBD7B2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0079EB2C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etween 16-20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603FAE4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060DDBF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CBBA56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25C5867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25C4242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70AAAF7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5F1B8D1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F0102E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4DA07D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B6B1FA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7AA99D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04CA2828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5AEE894D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0C162D5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3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49D4FD7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1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0B0CF9A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0BD153D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0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7889CAA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59302BF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28130DF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7E0BFD9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D0C9EE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8384F3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344E32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748</w:t>
            </w:r>
          </w:p>
        </w:tc>
      </w:tr>
      <w:tr w:rsidR="00B65C68" w:rsidRPr="00145ABD" w14:paraId="6279D519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5A733EBB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123A5F3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2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6464BDD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07D3C5A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6252B51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3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19FA254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3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2C73BF5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6F7F9A0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0D451EA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FB6400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3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DC3A92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63C4D9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666</w:t>
            </w:r>
          </w:p>
        </w:tc>
      </w:tr>
      <w:tr w:rsidR="00B65C68" w:rsidRPr="00145ABD" w14:paraId="2D4B1DC0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76F11D36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1AFA877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1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182CD5C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0B10EC9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2350F50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73D60D9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2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75D5906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1D11EB8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3857CB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30EA78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43D326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AC406F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627</w:t>
            </w:r>
          </w:p>
        </w:tc>
      </w:tr>
      <w:tr w:rsidR="00B65C68" w:rsidRPr="00145ABD" w14:paraId="50AA1353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35C10C31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49FD8B8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2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1EDF21E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2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712341B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709C5A2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393A5F4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0F65348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389CF8C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6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7901E7E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92A666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AA857D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73D95D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927</w:t>
            </w:r>
          </w:p>
        </w:tc>
      </w:tr>
      <w:tr w:rsidR="00B65C68" w:rsidRPr="00145ABD" w14:paraId="6A379DEC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27B4362A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478EA90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46F714C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0FE43E8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42408C8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415BE0B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7CC7FBB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1F102FF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B0BD44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FDC0D6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7F9E45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8B95D2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5CFE122A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72B25121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etween 21-25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3DDF5C7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3CEC313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C28732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46D6822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2E4BC39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2B9C801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2DEB616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A038A5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4DF567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7040C4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158213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26972ECF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1A0BCC79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Weight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51AFF10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4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65BFA1A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41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03A8FE9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053B19C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4757DE7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10FEAE3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8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156F0B5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011DBE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82DC63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F1B217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8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EE0F15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688</w:t>
            </w:r>
          </w:p>
        </w:tc>
      </w:tr>
      <w:tr w:rsidR="00B65C68" w:rsidRPr="00145ABD" w14:paraId="5ABB9FFB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10EB8861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Length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36DBA82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3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23CF0C3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42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914028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6FB1D48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4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14321C1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5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616BDC3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8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01EB351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760A5C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1C45E6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567164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ECE486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541</w:t>
            </w:r>
          </w:p>
        </w:tc>
      </w:tr>
      <w:tr w:rsidR="00B65C68" w:rsidRPr="00145ABD" w14:paraId="708901F2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6AF54BDA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Head circumference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5F6BEB1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2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4A25FB9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4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E309DF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1A29516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3E25484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3753379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5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0E888D9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7ACF61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16952C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09888C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6C361B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486</w:t>
            </w:r>
          </w:p>
        </w:tc>
      </w:tr>
      <w:tr w:rsidR="00B65C68" w:rsidRPr="00145ABD" w14:paraId="5C079907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531C97E6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MI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0AFC3D7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3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09CF52E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42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71AB483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52FF6FC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2C71004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1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0624D12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8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4D79915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BC8FF2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8F191D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675166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9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4E8A4D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850</w:t>
            </w:r>
          </w:p>
        </w:tc>
      </w:tr>
      <w:tr w:rsidR="00B65C68" w:rsidRPr="00145ABD" w14:paraId="49A262B5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2A8676BD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0385F84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4593219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87CC7F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260F4ED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344FF28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7A182B3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0C3FA93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014B65B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48AFDC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337317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77048B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</w:tr>
      <w:tr w:rsidR="00B65C68" w:rsidRPr="00145ABD" w14:paraId="56E6C3A0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75B18581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Weight gain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365B983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72EAE3E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836B73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261EA05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7FFA767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469F579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69EF599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E4E23F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6C5C61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C4C5B2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85102D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B65C68" w:rsidRPr="00145ABD" w14:paraId="5E873847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6DEBC2F0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Delta 0-2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08A26E0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0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5A6380F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6578B0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577E4D3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2364E22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1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70444A8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06EC19E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AA9718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175290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0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6B2C07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28F4CE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725</w:t>
            </w:r>
          </w:p>
        </w:tc>
      </w:tr>
      <w:tr w:rsidR="00B65C68" w:rsidRPr="00145ABD" w14:paraId="0B7AA542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0486D244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Delta 2-12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433D1F5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1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1AE845F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BD1DEA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1D570A5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9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2F34F13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6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1D15BE1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662B4C2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6156A6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E9FE36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0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6E30B0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7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F2A0E7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47</w:t>
            </w:r>
          </w:p>
        </w:tc>
      </w:tr>
      <w:tr w:rsidR="00B65C68" w:rsidRPr="00145ABD" w14:paraId="3EFF5279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7B229257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Delta 12-24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78550AB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2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7189EDA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4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36FA07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7C6B21D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6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34FDE23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0ADC18F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7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38B5C1E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FDC610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484416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0CD2AA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9E9877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19</w:t>
            </w:r>
          </w:p>
        </w:tc>
      </w:tr>
      <w:tr w:rsidR="00B65C68" w:rsidRPr="00145ABD" w14:paraId="4EE6798D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640BCF29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3417449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7BB02A6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056A1E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068F077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381D6E0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5C13565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6CE51AB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C3F55D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4CC23B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682254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9DDD94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B65C68" w:rsidRPr="00145ABD" w14:paraId="1BBDCFAF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7AD1E592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Length gain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6160F99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6053F0E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0F4D4F4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23E6C7E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678EFD5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739912E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5277C34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78C134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3CB538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A4FE3E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5E7769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B65C68" w:rsidRPr="00145ABD" w14:paraId="357E26CF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5BD528F7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Delta 0-2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1B91750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1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3642891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1914BF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2E1CD13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0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229346E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3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07140BE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2719335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0CD2B68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AB1BF9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01026E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6B128F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535</w:t>
            </w:r>
          </w:p>
        </w:tc>
      </w:tr>
      <w:tr w:rsidR="00B65C68" w:rsidRPr="00145ABD" w14:paraId="449C93CB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43A3B62E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Delta 2-12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7A90DA8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3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221C426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1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12BA59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727D1CB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2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44C4CBB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4CC8F15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5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53DF951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36737D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9D644E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C1EB0F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0785D3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613</w:t>
            </w:r>
          </w:p>
        </w:tc>
      </w:tr>
      <w:tr w:rsidR="00B65C68" w:rsidRPr="00145ABD" w14:paraId="417812E2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45DEAEE8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Delta 12-24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0AE8E42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2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23859F4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4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83B80D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7DC9A39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7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3B95FDF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043D07C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7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345F703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9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C601C6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E2DBCD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1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BB314E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03662C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897</w:t>
            </w:r>
          </w:p>
        </w:tc>
      </w:tr>
      <w:tr w:rsidR="00B65C68" w:rsidRPr="00145ABD" w14:paraId="58FA06CD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3679307C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6245D8B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2C98C6B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7C0D391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22533D6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6E679EE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1848529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299483A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18C7F7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603604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A9198C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E9DDB7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B65C68" w:rsidRPr="00145ABD" w14:paraId="2AAD1A53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</w:tcPr>
          <w:p w14:paraId="0AE3CFC0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</w:rPr>
              <w:t>Head circumference gain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</w:tcPr>
          <w:p w14:paraId="60A5B41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</w:tcPr>
          <w:p w14:paraId="4FFAD12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</w:tcPr>
          <w:p w14:paraId="643706E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</w:tcPr>
          <w:p w14:paraId="2E11CE0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7C1995C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</w:tcPr>
          <w:p w14:paraId="7C946FD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</w:tcPr>
          <w:p w14:paraId="6594CA3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</w:tcPr>
          <w:p w14:paraId="181E010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</w:tcPr>
          <w:p w14:paraId="521A8F6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</w:tcPr>
          <w:p w14:paraId="5FFD750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</w:tcPr>
          <w:p w14:paraId="197EA5D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B65C68" w:rsidRPr="00145ABD" w14:paraId="5E72D40E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4DD7A73C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Delta 0-2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653794C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5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2053199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8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F098F6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1CCEF1D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5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4A21221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7424D94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4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44AFDF8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1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A1FA93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BAC8FE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0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6189B3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9070C6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268</w:t>
            </w:r>
          </w:p>
        </w:tc>
      </w:tr>
      <w:tr w:rsidR="00B65C68" w:rsidRPr="00145ABD" w14:paraId="6FADE8AC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763E0FB9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Delta 2-12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45EE28F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3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5CA64FD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1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7351C93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2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23A1223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6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77AA6CB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1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6019DFC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5BA9D45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6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D43F6A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4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35A57D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7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BE8673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0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DCB69F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549</w:t>
            </w:r>
          </w:p>
        </w:tc>
      </w:tr>
      <w:tr w:rsidR="00B65C68" w:rsidRPr="00145ABD" w14:paraId="75D37667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7DC3FF8C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Delta 12-24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632FA1C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1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355F571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45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259D05D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0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13F5E5F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9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5B832A6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9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51FEF28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4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3CAA4270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7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AC39B0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1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D1F3B4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0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232D80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3977E4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654</w:t>
            </w:r>
          </w:p>
        </w:tc>
      </w:tr>
      <w:tr w:rsidR="00B65C68" w:rsidRPr="00145ABD" w14:paraId="7A3312A2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4C7231BF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53EB4E9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0533E24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27BD62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53D4017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0748336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77E7D63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1412153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4C47DA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5114482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21FEE23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DFF678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B65C68" w:rsidRPr="00145ABD" w14:paraId="53AC5F8C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145ECF69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BMI gain (SDS)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14479AA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1A05CD2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6B9BC64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52136B3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4E04DE8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2BDA51D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71835D2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79A9C0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15FBA9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085FFB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FB090B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 </w:t>
            </w:r>
          </w:p>
        </w:tc>
      </w:tr>
      <w:tr w:rsidR="00B65C68" w:rsidRPr="00145ABD" w14:paraId="4EF3344C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16DA5800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Delta 0-2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516EBF2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80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20A936F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6AF0AE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5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54424A4F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9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0E29A55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6EB90957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6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4BA84FC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3098B3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7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702DA0F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2.4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185904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2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BFCDE9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698</w:t>
            </w:r>
          </w:p>
        </w:tc>
      </w:tr>
      <w:tr w:rsidR="00B65C68" w:rsidRPr="00145ABD" w14:paraId="7DEB1A7C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632A165B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Delta 2-12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60A89D9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71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3FB27F5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3DCC5CD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64125FF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1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2FF8B251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.0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72DDA59D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3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3C27703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5008FBAB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1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3ABBB7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3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6E43B71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6D3FF04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054</w:t>
            </w:r>
          </w:p>
        </w:tc>
      </w:tr>
      <w:tr w:rsidR="00B65C68" w:rsidRPr="00145ABD" w14:paraId="046E98F0" w14:textId="77777777" w:rsidTr="00D128EA">
        <w:trPr>
          <w:trHeight w:val="170"/>
        </w:trPr>
        <w:tc>
          <w:tcPr>
            <w:tcW w:w="1103" w:type="pct"/>
            <w:shd w:val="clear" w:color="auto" w:fill="F2F2F2" w:themeFill="background1" w:themeFillShade="F2"/>
            <w:noWrap/>
            <w:hideMark/>
          </w:tcPr>
          <w:p w14:paraId="3F6405AD" w14:textId="77777777" w:rsidR="00B65C68" w:rsidRPr="00145ABD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145ABD">
              <w:rPr>
                <w:rFonts w:ascii="Arial" w:hAnsi="Arial" w:cs="Arial"/>
                <w:b/>
                <w:bCs/>
                <w:sz w:val="11"/>
                <w:szCs w:val="11"/>
              </w:rPr>
              <w:t>Delta 12-24 months</w:t>
            </w:r>
          </w:p>
        </w:tc>
        <w:tc>
          <w:tcPr>
            <w:tcW w:w="327" w:type="pct"/>
            <w:shd w:val="clear" w:color="auto" w:fill="F2F2F2" w:themeFill="background1" w:themeFillShade="F2"/>
            <w:noWrap/>
            <w:vAlign w:val="bottom"/>
            <w:hideMark/>
          </w:tcPr>
          <w:p w14:paraId="7B3A96C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51</w:t>
            </w: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  <w:hideMark/>
          </w:tcPr>
          <w:p w14:paraId="11B78E2A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45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49D59F86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  <w:hideMark/>
          </w:tcPr>
          <w:p w14:paraId="2355AF5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1.1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bottom"/>
          </w:tcPr>
          <w:p w14:paraId="2934B0BE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4</w:t>
            </w:r>
          </w:p>
        </w:tc>
        <w:tc>
          <w:tcPr>
            <w:tcW w:w="287" w:type="pct"/>
            <w:shd w:val="clear" w:color="auto" w:fill="F2F2F2" w:themeFill="background1" w:themeFillShade="F2"/>
            <w:noWrap/>
            <w:vAlign w:val="bottom"/>
            <w:hideMark/>
          </w:tcPr>
          <w:p w14:paraId="656D2078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26</w:t>
            </w:r>
          </w:p>
        </w:tc>
        <w:tc>
          <w:tcPr>
            <w:tcW w:w="358" w:type="pct"/>
            <w:shd w:val="clear" w:color="auto" w:fill="F2F2F2" w:themeFill="background1" w:themeFillShade="F2"/>
            <w:noWrap/>
            <w:vAlign w:val="bottom"/>
            <w:hideMark/>
          </w:tcPr>
          <w:p w14:paraId="2683855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32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14:paraId="1E9E5995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7</w:t>
            </w:r>
          </w:p>
        </w:tc>
        <w:tc>
          <w:tcPr>
            <w:tcW w:w="2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BDF64D9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-0.4</w:t>
            </w:r>
          </w:p>
        </w:tc>
        <w:tc>
          <w:tcPr>
            <w:tcW w:w="285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42CA9C2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1.3</w:t>
            </w:r>
          </w:p>
        </w:tc>
        <w:tc>
          <w:tcPr>
            <w:tcW w:w="642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079318C" w14:textId="77777777" w:rsidR="00B65C68" w:rsidRPr="004916D8" w:rsidRDefault="00B65C68" w:rsidP="00D128EA">
            <w:pPr>
              <w:tabs>
                <w:tab w:val="left" w:pos="3095"/>
              </w:tabs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4916D8">
              <w:rPr>
                <w:rFonts w:ascii="Arial" w:hAnsi="Arial" w:cs="Arial"/>
                <w:color w:val="000000"/>
                <w:sz w:val="11"/>
                <w:szCs w:val="11"/>
              </w:rPr>
              <w:t>0.132</w:t>
            </w:r>
          </w:p>
        </w:tc>
      </w:tr>
    </w:tbl>
    <w:p w14:paraId="05CF3E62" w14:textId="738DEA23" w:rsidR="00B65C68" w:rsidRPr="00B65C68" w:rsidRDefault="00B65C68" w:rsidP="00B65C6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13"/>
          <w:szCs w:val="13"/>
          <w:lang w:val="fr-CH"/>
        </w:rPr>
      </w:pPr>
      <w:r w:rsidRPr="00B65C68">
        <w:rPr>
          <w:rFonts w:ascii="Arial" w:hAnsi="Arial" w:cs="Arial"/>
          <w:color w:val="000000" w:themeColor="text1"/>
          <w:sz w:val="13"/>
          <w:szCs w:val="13"/>
          <w:lang w:val="fr-CH"/>
        </w:rPr>
        <w:t>NC-ICSI: Natural Cycle ICSI</w:t>
      </w:r>
      <w:r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, </w:t>
      </w:r>
      <w:r w:rsidRPr="00B65C68">
        <w:rPr>
          <w:rFonts w:ascii="Arial" w:hAnsi="Arial" w:cs="Arial"/>
          <w:color w:val="000000" w:themeColor="text1"/>
          <w:sz w:val="13"/>
          <w:szCs w:val="13"/>
          <w:lang w:val="fr-CH"/>
        </w:rPr>
        <w:t>c-ICSI: conventional ICSI</w:t>
      </w:r>
      <w:r>
        <w:rPr>
          <w:rFonts w:ascii="Arial" w:hAnsi="Arial" w:cs="Arial"/>
          <w:color w:val="000000" w:themeColor="text1"/>
          <w:sz w:val="13"/>
          <w:szCs w:val="13"/>
          <w:lang w:val="fr-CH"/>
        </w:rPr>
        <w:t xml:space="preserve">, </w:t>
      </w:r>
      <w:r w:rsidRPr="00B65C68">
        <w:rPr>
          <w:rFonts w:ascii="Arial" w:hAnsi="Arial" w:cs="Arial"/>
          <w:color w:val="000000" w:themeColor="text1"/>
          <w:sz w:val="13"/>
          <w:szCs w:val="13"/>
        </w:rPr>
        <w:t>*p-values derived from Wilcoxon rank-sum (Mann–Whitney) tests</w:t>
      </w:r>
      <w:r>
        <w:rPr>
          <w:rFonts w:ascii="Arial" w:hAnsi="Arial" w:cs="Arial"/>
          <w:color w:val="000000" w:themeColor="text1"/>
          <w:sz w:val="13"/>
          <w:szCs w:val="13"/>
        </w:rPr>
        <w:t xml:space="preserve">, </w:t>
      </w:r>
      <w:r w:rsidRPr="00B65C68">
        <w:rPr>
          <w:rFonts w:ascii="Arial" w:hAnsi="Arial" w:cs="Arial"/>
          <w:color w:val="000000" w:themeColor="text1"/>
          <w:sz w:val="13"/>
          <w:szCs w:val="13"/>
        </w:rPr>
        <w:t>BMI: body mass index in (kg/m2)</w:t>
      </w:r>
      <w:r>
        <w:rPr>
          <w:rFonts w:ascii="Arial" w:hAnsi="Arial" w:cs="Arial"/>
          <w:color w:val="000000" w:themeColor="text1"/>
          <w:sz w:val="13"/>
          <w:szCs w:val="13"/>
        </w:rPr>
        <w:t xml:space="preserve">, </w:t>
      </w:r>
      <w:r w:rsidRPr="00B65C68">
        <w:rPr>
          <w:rFonts w:ascii="Arial" w:hAnsi="Arial" w:cs="Arial"/>
          <w:color w:val="000000" w:themeColor="text1"/>
          <w:sz w:val="13"/>
          <w:szCs w:val="13"/>
        </w:rPr>
        <w:t>SDS: Standard deviation score</w:t>
      </w:r>
      <w:r>
        <w:rPr>
          <w:rFonts w:ascii="Arial" w:hAnsi="Arial" w:cs="Arial"/>
          <w:color w:val="000000" w:themeColor="text1"/>
          <w:sz w:val="13"/>
          <w:szCs w:val="13"/>
        </w:rPr>
        <w:t xml:space="preserve">, </w:t>
      </w:r>
      <w:r w:rsidRPr="00B65C68">
        <w:rPr>
          <w:rFonts w:ascii="Arial" w:hAnsi="Arial" w:cs="Arial"/>
          <w:color w:val="000000" w:themeColor="text1"/>
          <w:sz w:val="13"/>
          <w:szCs w:val="13"/>
        </w:rPr>
        <w:t>Kg: kilogram</w:t>
      </w:r>
      <w:r>
        <w:rPr>
          <w:rFonts w:ascii="Arial" w:hAnsi="Arial" w:cs="Arial"/>
          <w:color w:val="000000" w:themeColor="text1"/>
          <w:sz w:val="13"/>
          <w:szCs w:val="13"/>
        </w:rPr>
        <w:t xml:space="preserve">, </w:t>
      </w:r>
      <w:r w:rsidRPr="00B65C68">
        <w:rPr>
          <w:rFonts w:ascii="Arial" w:hAnsi="Arial" w:cs="Arial"/>
          <w:color w:val="000000" w:themeColor="text1"/>
          <w:sz w:val="13"/>
          <w:szCs w:val="13"/>
        </w:rPr>
        <w:t>cm: centimeter</w:t>
      </w:r>
    </w:p>
    <w:p w14:paraId="73901A72" w14:textId="104753F6" w:rsidR="004B09F3" w:rsidRDefault="004B09F3"/>
    <w:sectPr w:rsidR="004B09F3" w:rsidSect="004A7A7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74A73" w14:textId="77777777" w:rsidR="003560F1" w:rsidRDefault="003560F1" w:rsidP="00B65C68">
      <w:pPr>
        <w:spacing w:after="0" w:line="240" w:lineRule="auto"/>
      </w:pPr>
      <w:r>
        <w:separator/>
      </w:r>
    </w:p>
  </w:endnote>
  <w:endnote w:type="continuationSeparator" w:id="0">
    <w:p w14:paraId="4B9C47A2" w14:textId="77777777" w:rsidR="003560F1" w:rsidRDefault="003560F1" w:rsidP="00B65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60E82" w14:textId="77777777" w:rsidR="003560F1" w:rsidRDefault="003560F1" w:rsidP="00B65C68">
      <w:pPr>
        <w:spacing w:after="0" w:line="240" w:lineRule="auto"/>
      </w:pPr>
      <w:r>
        <w:separator/>
      </w:r>
    </w:p>
  </w:footnote>
  <w:footnote w:type="continuationSeparator" w:id="0">
    <w:p w14:paraId="294D4732" w14:textId="77777777" w:rsidR="003560F1" w:rsidRDefault="003560F1" w:rsidP="00B65C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572507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65246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322"/>
    <w:rsid w:val="00007322"/>
    <w:rsid w:val="000162C1"/>
    <w:rsid w:val="001C58D7"/>
    <w:rsid w:val="003560F1"/>
    <w:rsid w:val="004A7A7B"/>
    <w:rsid w:val="004B09F3"/>
    <w:rsid w:val="004C7A4D"/>
    <w:rsid w:val="004E4E2D"/>
    <w:rsid w:val="00710B36"/>
    <w:rsid w:val="009B365D"/>
    <w:rsid w:val="00B5187D"/>
    <w:rsid w:val="00B65C68"/>
    <w:rsid w:val="00BF6C68"/>
    <w:rsid w:val="00C741A8"/>
    <w:rsid w:val="00E20683"/>
    <w:rsid w:val="00EC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07E160A"/>
  <w15:chartTrackingRefBased/>
  <w15:docId w15:val="{93C374F1-6B69-6245-B2E7-B9FCE2D35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7322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link w:val="berschrift1Zchn"/>
    <w:uiPriority w:val="9"/>
    <w:qFormat/>
    <w:rsid w:val="00007322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07322"/>
    <w:rPr>
      <w:rFonts w:ascii="Times" w:hAnsi="Times"/>
      <w:b/>
      <w:bCs/>
      <w:kern w:val="36"/>
      <w:sz w:val="48"/>
      <w:szCs w:val="48"/>
      <w:lang w:eastAsia="de-DE"/>
      <w14:ligatures w14:val="none"/>
    </w:rPr>
  </w:style>
  <w:style w:type="paragraph" w:styleId="Listenabsatz">
    <w:name w:val="List Paragraph"/>
    <w:basedOn w:val="Standard"/>
    <w:uiPriority w:val="34"/>
    <w:qFormat/>
    <w:rsid w:val="00007322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00732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322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js-relevance-term">
    <w:name w:val="js-relevance-term"/>
    <w:basedOn w:val="Absatz-Standardschriftart"/>
    <w:rsid w:val="00007322"/>
  </w:style>
  <w:style w:type="character" w:customStyle="1" w:styleId="apple-converted-space">
    <w:name w:val="apple-converted-space"/>
    <w:basedOn w:val="Absatz-Standardschriftart"/>
    <w:rsid w:val="00007322"/>
  </w:style>
  <w:style w:type="paragraph" w:styleId="StandardWeb">
    <w:name w:val="Normal (Web)"/>
    <w:basedOn w:val="Standard"/>
    <w:uiPriority w:val="99"/>
    <w:semiHidden/>
    <w:unhideWhenUsed/>
    <w:rsid w:val="00007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73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073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07322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73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7322"/>
    <w:rPr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007322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07322"/>
    <w:rPr>
      <w:color w:val="800080"/>
      <w:u w:val="single"/>
    </w:rPr>
  </w:style>
  <w:style w:type="paragraph" w:customStyle="1" w:styleId="msonormal0">
    <w:name w:val="msonormal"/>
    <w:basedOn w:val="Standard"/>
    <w:rsid w:val="00007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xl66">
    <w:name w:val="xl66"/>
    <w:basedOn w:val="Standard"/>
    <w:rsid w:val="0000732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67">
    <w:name w:val="xl67"/>
    <w:basedOn w:val="Standard"/>
    <w:rsid w:val="0000732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68">
    <w:name w:val="xl68"/>
    <w:basedOn w:val="Standard"/>
    <w:rsid w:val="0000732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69">
    <w:name w:val="xl69"/>
    <w:basedOn w:val="Standard"/>
    <w:rsid w:val="0000732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70">
    <w:name w:val="xl70"/>
    <w:basedOn w:val="Standard"/>
    <w:rsid w:val="0000732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71">
    <w:name w:val="xl71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2">
    <w:name w:val="xl72"/>
    <w:basedOn w:val="Standard"/>
    <w:rsid w:val="0000732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3">
    <w:name w:val="xl73"/>
    <w:basedOn w:val="Standard"/>
    <w:rsid w:val="0000732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4">
    <w:name w:val="xl74"/>
    <w:basedOn w:val="Standard"/>
    <w:rsid w:val="0000732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5">
    <w:name w:val="xl75"/>
    <w:basedOn w:val="Standard"/>
    <w:rsid w:val="0000732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6">
    <w:name w:val="xl76"/>
    <w:basedOn w:val="Standard"/>
    <w:rsid w:val="0000732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7">
    <w:name w:val="xl77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8">
    <w:name w:val="xl78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79">
    <w:name w:val="xl79"/>
    <w:basedOn w:val="Standard"/>
    <w:rsid w:val="0000732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0">
    <w:name w:val="xl80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1">
    <w:name w:val="xl81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2">
    <w:name w:val="xl82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3">
    <w:name w:val="xl83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4">
    <w:name w:val="xl84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85">
    <w:name w:val="xl85"/>
    <w:basedOn w:val="Standard"/>
    <w:rsid w:val="0000732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86">
    <w:name w:val="xl86"/>
    <w:basedOn w:val="Standard"/>
    <w:rsid w:val="0000732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87">
    <w:name w:val="xl87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88">
    <w:name w:val="xl88"/>
    <w:basedOn w:val="Standard"/>
    <w:rsid w:val="0000732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89">
    <w:name w:val="xl89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0">
    <w:name w:val="xl90"/>
    <w:basedOn w:val="Standard"/>
    <w:rsid w:val="00007322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1">
    <w:name w:val="xl91"/>
    <w:basedOn w:val="Standard"/>
    <w:rsid w:val="00007322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2">
    <w:name w:val="xl92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3">
    <w:name w:val="xl93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94">
    <w:name w:val="xl94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5">
    <w:name w:val="xl95"/>
    <w:basedOn w:val="Standard"/>
    <w:rsid w:val="00007322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de-CH" w:eastAsia="de-CH"/>
    </w:rPr>
  </w:style>
  <w:style w:type="paragraph" w:customStyle="1" w:styleId="xl96">
    <w:name w:val="xl96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7">
    <w:name w:val="xl97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8">
    <w:name w:val="xl98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99">
    <w:name w:val="xl99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100">
    <w:name w:val="xl100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customStyle="1" w:styleId="xl101">
    <w:name w:val="xl101"/>
    <w:basedOn w:val="Standard"/>
    <w:rsid w:val="0000732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CH" w:eastAsia="de-CH"/>
    </w:rPr>
  </w:style>
  <w:style w:type="paragraph" w:styleId="Kopfzeile">
    <w:name w:val="header"/>
    <w:basedOn w:val="Standard"/>
    <w:link w:val="KopfzeileZchn"/>
    <w:uiPriority w:val="99"/>
    <w:unhideWhenUsed/>
    <w:rsid w:val="00B65C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5C68"/>
    <w:rPr>
      <w:kern w:val="0"/>
      <w:sz w:val="22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65C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5C68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3309</Characters>
  <Application>Microsoft Office Word</Application>
  <DocSecurity>0</DocSecurity>
  <Lines>27</Lines>
  <Paragraphs>7</Paragraphs>
  <ScaleCrop>false</ScaleCrop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er, Mirja Amadea (STUDENTS)</dc:creator>
  <cp:keywords/>
  <dc:description/>
  <cp:lastModifiedBy>Minger, Mirja Amadea (STUDENTS)</cp:lastModifiedBy>
  <cp:revision>3</cp:revision>
  <dcterms:created xsi:type="dcterms:W3CDTF">2023-12-10T07:50:00Z</dcterms:created>
  <dcterms:modified xsi:type="dcterms:W3CDTF">2024-05-20T07:36:00Z</dcterms:modified>
</cp:coreProperties>
</file>